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Table S1: Physicochemical descriptors used</w:t>
      </w:r>
    </w:p>
    <w:tbl>
      <w:tblPr>
        <w:tblW w:w="108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681"/>
        <w:gridCol w:w="6678"/>
      </w:tblGrid>
      <w:tr>
        <w:trPr>
          <w:trHeight w:val="79" w:hRule="atLeast"/>
        </w:trPr>
        <w:tc>
          <w:tcPr>
            <w:tcW w:w="3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escriptor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6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escription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Ring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rings in the molecul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AromaticRing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aromatic ring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AliphaticRing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non-aromatic rings (2 - 1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RingAssemblie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fragments after removing non-ring bond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Chain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Apple Casual;Courier New" w:hAnsi="Apple Casual;Courier New" w:eastAsia="Times New Roman" w:cs="Apple Casual;Courier New"/>
                <w:color w:val="000000"/>
                <w:sz w:val="16"/>
                <w:sz w:val="16"/>
                <w:szCs w:val="16"/>
                <w:lang w:val="en-US"/>
              </w:rPr>
              <w:t>﻿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Unbranched chains needed to cover all the non-ring bonds in the molecul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ChainAssemblie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fragments after removing Ring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BridgeBond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onds in bridgehead systems (</w:t>
            </w:r>
            <w:r>
              <w:rPr>
                <w:rFonts w:ascii="Apple Casual;Courier New" w:hAnsi="Apple Casual;Courier New" w:eastAsia="Times New Roman" w:cs="Apple Casual;Courier New"/>
                <w:color w:val="000000"/>
                <w:sz w:val="16"/>
                <w:sz w:val="16"/>
                <w:szCs w:val="16"/>
                <w:lang w:val="en-US"/>
              </w:rPr>
              <w:t>﻿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ny rings that share more than one bond in common)</w:t>
            </w:r>
          </w:p>
        </w:tc>
      </w:tr>
      <w:tr>
        <w:trPr>
          <w:trHeight w:val="137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TerminalRotomer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 non-terminal sp3 atom connected to three terminal atoms of the same type, or a non-terminal sp2 atom connected to two terminal atoms of the same typ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vy_Atom_Bond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onds between heavy atom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ydrogen_Atom_Bond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ond to hydrogen atom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that are singl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ouble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that are doubl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iple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that are tripl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ridge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that is a bridgebond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ng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in ring system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liphatic_Ring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in a non aromatic ring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omatic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in an aromatic ring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ereo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bonds that are marked CisBondStereo, TransBondStereo, or UnknownBondStereo</w:t>
            </w:r>
          </w:p>
        </w:tc>
      </w:tr>
      <w:tr>
        <w:trPr>
          <w:trHeight w:val="137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otatableBonds_Fra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raction of total bonds that </w:t>
            </w:r>
            <w:r>
              <w:rPr>
                <w:rFonts w:ascii="Apple Casual;Courier New" w:hAnsi="Apple Casual;Courier New" w:eastAsia="Times New Roman" w:cs="Apple Casual;Courier New"/>
                <w:color w:val="000000"/>
                <w:sz w:val="16"/>
                <w:sz w:val="16"/>
                <w:szCs w:val="16"/>
                <w:lang w:val="en-US"/>
              </w:rPr>
              <w:t>﻿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e single bonds between heavy atoms that are both not in a ring and not terminal (special case amide C-N bonds are not rotatable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PositiveAtom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Atoms with a positive charge.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NegativeAtom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umber of </w:t>
            </w:r>
            <w:r>
              <w:rPr>
                <w:rFonts w:eastAsia="Times New Roman" w:cs="Apple Casual;Courier New" w:ascii="Apple Casual;Courier New" w:hAnsi="Apple Casual;Courier New"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oms with a negative charge.</w:t>
            </w:r>
          </w:p>
        </w:tc>
      </w:tr>
      <w:tr>
        <w:trPr>
          <w:trHeight w:val="137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H_Acceptor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Apple Casual;Courier New" w:hAnsi="Apple Casual;Courier New" w:eastAsia="Times New Roman" w:cs="Apple Casual;Courier New"/>
                <w:color w:val="000000"/>
                <w:sz w:val="16"/>
                <w:sz w:val="16"/>
                <w:szCs w:val="16"/>
                <w:lang w:val="en-US"/>
              </w:rPr>
              <w:t>﻿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teroatoms (O, N, S, or P) with one or more lone pairs, excluding atoms with positive formal charges, amide and pyrrole-type N, and aromatic O and S atoms in heterocyclic ring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H_Donor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Apple Casual;Courier New" w:hAnsi="Apple Casual;Courier New" w:eastAsia="Times New Roman" w:cs="Apple Casual;Courier New"/>
                <w:color w:val="000000"/>
                <w:sz w:val="16"/>
                <w:sz w:val="16"/>
                <w:szCs w:val="16"/>
                <w:lang w:val="en-US"/>
              </w:rPr>
              <w:t>﻿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teroatoms (O, N, S, or P) with one or more attached H atom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Halogen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m of F, CL, I and Br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SP3_Carbon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SP3 hybridized carbon atom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SP2_Carbon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SP2 hybridized carbon atom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_SP_Carbon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umber of SP hybridized carbon atom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P3_Carbon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raction of total carbons that is SP3 hybridized 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P2_Carbons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raction of total carbons that is SP2 hybridized 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P_Carbon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raction of total carbons that is SP hybridized 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arbon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C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ydrogen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H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itrogen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N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xygen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O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teroatom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O,N,S, or P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lphur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hosphorus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P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alogen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F, Cl, I, or Br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Atom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not one of the abov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ereoAtom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raction of atoms marked </w:t>
            </w:r>
            <w:r>
              <w:rPr>
                <w:rFonts w:ascii="Apple Casual;Courier New" w:hAnsi="Apple Casual;Courier New" w:eastAsia="Times New Roman" w:cs="Apple Casual;Courier New"/>
                <w:color w:val="000000"/>
                <w:sz w:val="16"/>
                <w:sz w:val="16"/>
                <w:szCs w:val="16"/>
                <w:lang w:val="en-US"/>
              </w:rPr>
              <w:t>﻿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venAtomStereo, OddAtomStereo, or UnknownAtomStereo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ositiveAtom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with a positive charg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egativeAtom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with a negative charge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_Acceptors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hydrogen bond acceptor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_Donors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atoms that is hdyrogen bond donor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_Weigh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 weight (calc Molsoft ICM [76]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gP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verage value of ACD LogP, Accelrys AlogP and Molsoft ICM logP [76,77,79]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gD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verage value of ACD LogD, Accelrys LogD at pH 7.4 [77,79]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olubility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verage value of Accelrys solubility and molsoft solubility [76,77]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ormalCharge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ormal charge of the molecule at pH 7.4 (ionized in Molsoft ICM [76]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_Volume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 volume (calculated in Molsoft ICM [76]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_SurfaceAre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 Surface Area (2D Method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_PolarSurfaceAre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olar surface area (Molsoft ICM [76]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_PolarSurfaceArea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raction of total surface area that is polar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_SAS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olvent Accessible Surface Area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lecular_PolarSASA_Fract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raction of SASA that is polar 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ipinski_Pas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_Count + o_Count &lt;= 10, MW &lt;= 500, H_donors &lt;= 5, AlogP &lt;=5</w:t>
            </w:r>
          </w:p>
        </w:tc>
      </w:tr>
      <w:tr>
        <w:trPr>
          <w:trHeight w:val="137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gidity_Index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Apple Casual;Courier New" w:hAnsi="Apple Casual;Courier New" w:eastAsia="Times New Roman" w:cs="Apple Casual;Courier New"/>
                <w:color w:val="000000"/>
                <w:sz w:val="16"/>
                <w:sz w:val="16"/>
                <w:szCs w:val="16"/>
                <w:lang w:val="en-US"/>
              </w:rPr>
              <w:t>﻿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AromaticBonds_Frac + (1-RotatableBonds_Frac) + Aliphatic_Ringbonds_Frac + (1-SingleBonds_Frac) + DoubleBonds_Frac + TripleBonds_Frac + BridgeBonds_Frac) / 7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rugLikenes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ruglikenes (calculated in Molsoft ICM [76])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mall_Molecule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molecule class as calculated in ChEMBL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ological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molecule class as calculated in ChEMBL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eptide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molecule class as calculated in ChEMBL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rganic_Non_Peptidi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molecule class as calculated in ChEMBL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organi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molecule class as calculated in ChEMBL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mp_Acid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ACD Molecular specie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mp_Base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ACD Molecular specie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mp_Neutral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ACD Molecular species</w:t>
            </w:r>
          </w:p>
        </w:tc>
      </w:tr>
      <w:tr>
        <w:trPr>
          <w:trHeight w:val="74" w:hRule="atLeast"/>
        </w:trPr>
        <w:tc>
          <w:tcPr>
            <w:tcW w:w="34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mp_Zwitterio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ary flag for ACD Molecular species</w:t>
            </w:r>
          </w:p>
        </w:tc>
      </w:tr>
      <w:tr>
        <w:trPr>
          <w:trHeight w:val="79" w:hRule="atLeast"/>
        </w:trPr>
        <w:tc>
          <w:tcPr>
            <w:tcW w:w="3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mp_Species_Undefined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6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CD Molecular species unknown / cannot be calculated</w:t>
            </w:r>
          </w:p>
        </w:tc>
      </w:tr>
    </w:tbl>
    <w:p>
      <w:pPr>
        <w:pStyle w:val="Heading1"/>
        <w:rPr>
          <w:rFonts w:ascii="Cambria" w:hAnsi="Cambria" w:eastAsia="MS Mincho;ＭＳ 明朝" w:cs="Cambria"/>
        </w:rPr>
      </w:pPr>
      <w:r>
        <w:rPr>
          <w:rFonts w:eastAsia="MS Mincho;ＭＳ 明朝" w:cs="Cambria" w:ascii="Cambria" w:hAnsi="Cambria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pple Casual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4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MS Gothic;ＭＳ ゴシック" w:cs="Times New Roman"/>
      <w:b/>
      <w:bCs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MS Mincho;ＭＳ 明朝" w:cs="Times New Roman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basedOn w:val="DefaultParagraphFont"/>
    <w:rPr/>
  </w:style>
  <w:style w:type="character" w:styleId="LightGridAccent1">
    <w:name w:val="Light Grid - Accent 1"/>
    <w:qFormat/>
    <w:rPr>
      <w:color w:val="808080"/>
    </w:rPr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  <w:lang w:val="en-US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  <w:lang w:val="en-US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eastAsia="Times New Roman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5:24:00Z</dcterms:created>
  <dc:creator>Gerard van Westen</dc:creator>
  <dc:description/>
  <cp:keywords/>
  <dc:language>en-US</dc:language>
  <cp:lastModifiedBy>Gerard van Westen</cp:lastModifiedBy>
  <cp:lastPrinted>2013-09-06T14:12:00Z</cp:lastPrinted>
  <dcterms:modified xsi:type="dcterms:W3CDTF">2014-03-04T11:23:00Z</dcterms:modified>
  <cp:revision>8</cp:revision>
  <dc:subject/>
  <dc:title/>
</cp:coreProperties>
</file>